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1FA45A" w14:textId="3F08E2CD" w:rsidR="00054679" w:rsidRDefault="00CE5184" w:rsidP="00054679">
      <w:pPr>
        <w:pStyle w:val="NoSpacing"/>
      </w:pPr>
      <w:r w:rsidRPr="00CE5184">
        <w:rPr>
          <w:bCs/>
        </w:rPr>
        <w:t>Multimedia Appendix</w:t>
      </w:r>
      <w:r>
        <w:rPr>
          <w:bCs/>
        </w:rPr>
        <w:t xml:space="preserve"> </w:t>
      </w:r>
      <w:bookmarkStart w:id="0" w:name="_GoBack"/>
      <w:bookmarkEnd w:id="0"/>
      <w:r w:rsidR="00054679" w:rsidRPr="0080647C">
        <w:rPr>
          <w:bCs/>
        </w:rPr>
        <w:t>4. Table S2. Themes</w:t>
      </w:r>
      <w:r w:rsidR="00054679" w:rsidRPr="00DA7F4F">
        <w:t xml:space="preserve"> and subthemes derived from the qualitative analysis.</w:t>
      </w:r>
    </w:p>
    <w:tbl>
      <w:tblPr>
        <w:tblW w:w="1487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250"/>
        <w:gridCol w:w="2562"/>
        <w:gridCol w:w="2404"/>
        <w:gridCol w:w="2551"/>
        <w:gridCol w:w="1985"/>
        <w:gridCol w:w="2126"/>
      </w:tblGrid>
      <w:tr w:rsidR="00054679" w14:paraId="1ECE03A9" w14:textId="77777777" w:rsidTr="005A615F">
        <w:tc>
          <w:tcPr>
            <w:tcW w:w="3250" w:type="dxa"/>
            <w:tcBorders>
              <w:top w:val="single" w:sz="4" w:space="0" w:color="000000"/>
              <w:bottom w:val="single" w:sz="4" w:space="0" w:color="000000"/>
            </w:tcBorders>
          </w:tcPr>
          <w:sdt>
            <w:sdtPr>
              <w:tag w:val="goog_rdk_917"/>
              <w:id w:val="1394537844"/>
            </w:sdtPr>
            <w:sdtEndPr/>
            <w:sdtContent>
              <w:p w14:paraId="52F0EA62" w14:textId="77777777" w:rsidR="00054679" w:rsidRDefault="00054679" w:rsidP="005A615F">
                <w:pPr>
                  <w:pStyle w:val="NoSpacing"/>
                </w:pPr>
                <w:r>
                  <w:t>Themes</w:t>
                </w:r>
              </w:p>
            </w:sdtContent>
          </w:sdt>
        </w:tc>
        <w:tc>
          <w:tcPr>
            <w:tcW w:w="11628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sdt>
            <w:sdtPr>
              <w:tag w:val="goog_rdk_918"/>
              <w:id w:val="-486477062"/>
            </w:sdtPr>
            <w:sdtEndPr/>
            <w:sdtContent>
              <w:p w14:paraId="7F5C9BB2" w14:textId="77777777" w:rsidR="00054679" w:rsidRDefault="00054679" w:rsidP="005A615F">
                <w:pPr>
                  <w:pStyle w:val="NoSpacing"/>
                </w:pPr>
                <w:r>
                  <w:t>Subthemes</w:t>
                </w:r>
              </w:p>
            </w:sdtContent>
          </w:sdt>
        </w:tc>
      </w:tr>
      <w:tr w:rsidR="00054679" w14:paraId="680258C6" w14:textId="77777777" w:rsidTr="005A615F">
        <w:trPr>
          <w:trHeight w:val="620"/>
        </w:trPr>
        <w:tc>
          <w:tcPr>
            <w:tcW w:w="3250" w:type="dxa"/>
            <w:tcBorders>
              <w:top w:val="single" w:sz="4" w:space="0" w:color="000000"/>
            </w:tcBorders>
          </w:tcPr>
          <w:sdt>
            <w:sdtPr>
              <w:tag w:val="goog_rdk_923"/>
              <w:id w:val="-2084980131"/>
            </w:sdtPr>
            <w:sdtEndPr/>
            <w:sdtContent>
              <w:p w14:paraId="606F37F2" w14:textId="77777777" w:rsidR="00054679" w:rsidRDefault="00054679" w:rsidP="005A615F">
                <w:pPr>
                  <w:pStyle w:val="NoSpacing"/>
                  <w:rPr>
                    <w:rFonts w:cs="Times New Roman"/>
                    <w:color w:val="000000"/>
                  </w:rPr>
                </w:pPr>
                <w:r>
                  <w:rPr>
                    <w:rFonts w:cs="Times New Roman"/>
                    <w:color w:val="000000"/>
                  </w:rPr>
                  <w:t>Ease of access</w:t>
                </w:r>
              </w:p>
            </w:sdtContent>
          </w:sdt>
        </w:tc>
        <w:tc>
          <w:tcPr>
            <w:tcW w:w="2562" w:type="dxa"/>
            <w:tcBorders>
              <w:top w:val="single" w:sz="4" w:space="0" w:color="000000"/>
            </w:tcBorders>
          </w:tcPr>
          <w:sdt>
            <w:sdtPr>
              <w:tag w:val="goog_rdk_924"/>
              <w:id w:val="-550700270"/>
            </w:sdtPr>
            <w:sdtEndPr/>
            <w:sdtContent>
              <w:p w14:paraId="25C218AE" w14:textId="77777777" w:rsidR="00054679" w:rsidRDefault="00054679" w:rsidP="005A615F">
                <w:pPr>
                  <w:pStyle w:val="NoSpacing"/>
                </w:pPr>
                <w:r>
                  <w:t>Assistive technologies &amp; accessibility</w:t>
                </w:r>
              </w:p>
            </w:sdtContent>
          </w:sdt>
        </w:tc>
        <w:tc>
          <w:tcPr>
            <w:tcW w:w="2404" w:type="dxa"/>
            <w:tcBorders>
              <w:top w:val="single" w:sz="4" w:space="0" w:color="000000"/>
            </w:tcBorders>
          </w:tcPr>
          <w:sdt>
            <w:sdtPr>
              <w:tag w:val="goog_rdk_925"/>
              <w:id w:val="1363167530"/>
            </w:sdtPr>
            <w:sdtEndPr/>
            <w:sdtContent>
              <w:p w14:paraId="223995EB" w14:textId="77777777" w:rsidR="00054679" w:rsidRDefault="00054679" w:rsidP="005A615F">
                <w:pPr>
                  <w:pStyle w:val="NoSpacing"/>
                </w:pPr>
                <w:r>
                  <w:t>Cross-platform compatibility</w:t>
                </w:r>
              </w:p>
            </w:sdtContent>
          </w:sdt>
        </w:tc>
        <w:tc>
          <w:tcPr>
            <w:tcW w:w="2551" w:type="dxa"/>
            <w:tcBorders>
              <w:top w:val="single" w:sz="4" w:space="0" w:color="000000"/>
            </w:tcBorders>
          </w:tcPr>
          <w:sdt>
            <w:sdtPr>
              <w:tag w:val="goog_rdk_926"/>
              <w:id w:val="480585111"/>
            </w:sdtPr>
            <w:sdtEndPr/>
            <w:sdtContent>
              <w:p w14:paraId="16390F85" w14:textId="77777777" w:rsidR="00054679" w:rsidRDefault="00054679" w:rsidP="005A615F">
                <w:pPr>
                  <w:pStyle w:val="NoSpacing"/>
                </w:pPr>
                <w:r>
                  <w:t>Internet access</w:t>
                </w:r>
              </w:p>
            </w:sdtContent>
          </w:sdt>
        </w:tc>
        <w:tc>
          <w:tcPr>
            <w:tcW w:w="1985" w:type="dxa"/>
            <w:tcBorders>
              <w:top w:val="single" w:sz="4" w:space="0" w:color="000000"/>
            </w:tcBorders>
          </w:tcPr>
          <w:sdt>
            <w:sdtPr>
              <w:tag w:val="goog_rdk_927"/>
              <w:id w:val="1363559908"/>
            </w:sdtPr>
            <w:sdtEndPr/>
            <w:sdtContent>
              <w:p w14:paraId="26152F2B" w14:textId="77777777" w:rsidR="00054679" w:rsidRDefault="00054679" w:rsidP="005A615F">
                <w:pPr>
                  <w:pStyle w:val="NoSpacing"/>
                </w:pPr>
                <w:r>
                  <w:t>Intuitiveness</w:t>
                </w:r>
              </w:p>
            </w:sdtContent>
          </w:sdt>
        </w:tc>
        <w:tc>
          <w:tcPr>
            <w:tcW w:w="2126" w:type="dxa"/>
            <w:tcBorders>
              <w:top w:val="single" w:sz="4" w:space="0" w:color="000000"/>
            </w:tcBorders>
          </w:tcPr>
          <w:sdt>
            <w:sdtPr>
              <w:tag w:val="goog_rdk_928"/>
              <w:id w:val="-1871287314"/>
            </w:sdtPr>
            <w:sdtEndPr/>
            <w:sdtContent>
              <w:p w14:paraId="15BF53E6" w14:textId="77777777" w:rsidR="00054679" w:rsidRDefault="00054679" w:rsidP="005A615F">
                <w:pPr>
                  <w:pStyle w:val="NoSpacing"/>
                </w:pPr>
                <w:r>
                  <w:t>Technical proficiency</w:t>
                </w:r>
              </w:p>
            </w:sdtContent>
          </w:sdt>
        </w:tc>
      </w:tr>
      <w:tr w:rsidR="00054679" w14:paraId="48F42B24" w14:textId="77777777" w:rsidTr="005A615F">
        <w:trPr>
          <w:trHeight w:val="840"/>
        </w:trPr>
        <w:tc>
          <w:tcPr>
            <w:tcW w:w="3250" w:type="dxa"/>
          </w:tcPr>
          <w:sdt>
            <w:sdtPr>
              <w:tag w:val="goog_rdk_929"/>
              <w:id w:val="-501050116"/>
            </w:sdtPr>
            <w:sdtEndPr/>
            <w:sdtContent>
              <w:p w14:paraId="3D1482F0" w14:textId="77777777" w:rsidR="00054679" w:rsidRDefault="00054679" w:rsidP="005A615F">
                <w:pPr>
                  <w:pStyle w:val="NoSpacing"/>
                  <w:rPr>
                    <w:rFonts w:cs="Times New Roman"/>
                    <w:color w:val="000000"/>
                  </w:rPr>
                </w:pPr>
                <w:r>
                  <w:rPr>
                    <w:rFonts w:cs="Times New Roman"/>
                    <w:color w:val="000000"/>
                  </w:rPr>
                  <w:t>Enjoyment of experience</w:t>
                </w:r>
              </w:p>
            </w:sdtContent>
          </w:sdt>
        </w:tc>
        <w:tc>
          <w:tcPr>
            <w:tcW w:w="2562" w:type="dxa"/>
          </w:tcPr>
          <w:sdt>
            <w:sdtPr>
              <w:tag w:val="goog_rdk_930"/>
              <w:id w:val="-118308737"/>
            </w:sdtPr>
            <w:sdtEndPr/>
            <w:sdtContent>
              <w:p w14:paraId="56F01750" w14:textId="77777777" w:rsidR="00054679" w:rsidRDefault="00054679" w:rsidP="005A615F">
                <w:pPr>
                  <w:pStyle w:val="NoSpacing"/>
                </w:pPr>
                <w:r>
                  <w:t>Personality/mood</w:t>
                </w:r>
              </w:p>
            </w:sdtContent>
          </w:sdt>
        </w:tc>
        <w:tc>
          <w:tcPr>
            <w:tcW w:w="2404" w:type="dxa"/>
          </w:tcPr>
          <w:sdt>
            <w:sdtPr>
              <w:tag w:val="goog_rdk_931"/>
              <w:id w:val="952281405"/>
            </w:sdtPr>
            <w:sdtEndPr/>
            <w:sdtContent>
              <w:p w14:paraId="53BB4801" w14:textId="77777777" w:rsidR="00054679" w:rsidRDefault="00054679" w:rsidP="005A615F">
                <w:pPr>
                  <w:pStyle w:val="NoSpacing"/>
                </w:pPr>
                <w:r>
                  <w:t>Physical comfort</w:t>
                </w:r>
              </w:p>
            </w:sdtContent>
          </w:sdt>
        </w:tc>
        <w:tc>
          <w:tcPr>
            <w:tcW w:w="2551" w:type="dxa"/>
          </w:tcPr>
          <w:sdt>
            <w:sdtPr>
              <w:tag w:val="goog_rdk_932"/>
              <w:id w:val="-635557483"/>
            </w:sdtPr>
            <w:sdtEndPr/>
            <w:sdtContent>
              <w:p w14:paraId="52C63670" w14:textId="77777777" w:rsidR="00054679" w:rsidRDefault="00054679" w:rsidP="005A615F">
                <w:pPr>
                  <w:pStyle w:val="NoSpacing"/>
                </w:pPr>
                <w:r>
                  <w:t>Reduce difficult personalities, needy people, negativity</w:t>
                </w:r>
              </w:p>
            </w:sdtContent>
          </w:sdt>
        </w:tc>
        <w:tc>
          <w:tcPr>
            <w:tcW w:w="1985" w:type="dxa"/>
          </w:tcPr>
          <w:sdt>
            <w:sdtPr>
              <w:tag w:val="goog_rdk_933"/>
              <w:id w:val="-2099158673"/>
            </w:sdtPr>
            <w:sdtEndPr/>
            <w:sdtContent>
              <w:p w14:paraId="19234BFE" w14:textId="77777777" w:rsidR="00054679" w:rsidRDefault="00054679" w:rsidP="005A615F">
                <w:pPr>
                  <w:pStyle w:val="NoSpacing"/>
                </w:pPr>
                <w:r>
                  <w:t>Impersonal nature of the Internet</w:t>
                </w:r>
              </w:p>
            </w:sdtContent>
          </w:sdt>
        </w:tc>
        <w:tc>
          <w:tcPr>
            <w:tcW w:w="2126" w:type="dxa"/>
          </w:tcPr>
          <w:sdt>
            <w:sdtPr>
              <w:tag w:val="goog_rdk_934"/>
              <w:id w:val="924540640"/>
            </w:sdtPr>
            <w:sdtEndPr/>
            <w:sdtContent>
              <w:p w14:paraId="7A2718ED" w14:textId="77777777" w:rsidR="00054679" w:rsidRDefault="00CE5184" w:rsidP="005A615F">
                <w:pPr>
                  <w:pStyle w:val="NoSpacing"/>
                </w:pPr>
              </w:p>
            </w:sdtContent>
          </w:sdt>
        </w:tc>
      </w:tr>
      <w:tr w:rsidR="00054679" w14:paraId="013B9384" w14:textId="77777777" w:rsidTr="005A615F">
        <w:trPr>
          <w:trHeight w:val="280"/>
        </w:trPr>
        <w:tc>
          <w:tcPr>
            <w:tcW w:w="3250" w:type="dxa"/>
          </w:tcPr>
          <w:sdt>
            <w:sdtPr>
              <w:tag w:val="goog_rdk_935"/>
              <w:id w:val="-1297225744"/>
            </w:sdtPr>
            <w:sdtEndPr/>
            <w:sdtContent>
              <w:p w14:paraId="5A27E569" w14:textId="77777777" w:rsidR="00054679" w:rsidRDefault="00054679" w:rsidP="005A615F">
                <w:pPr>
                  <w:pStyle w:val="NoSpacing"/>
                  <w:rPr>
                    <w:rFonts w:cs="Times New Roman"/>
                    <w:color w:val="000000"/>
                  </w:rPr>
                </w:pPr>
                <w:r>
                  <w:rPr>
                    <w:rFonts w:cs="Times New Roman"/>
                    <w:color w:val="000000"/>
                  </w:rPr>
                  <w:t>Information quality</w:t>
                </w:r>
              </w:p>
            </w:sdtContent>
          </w:sdt>
        </w:tc>
        <w:tc>
          <w:tcPr>
            <w:tcW w:w="2562" w:type="dxa"/>
          </w:tcPr>
          <w:sdt>
            <w:sdtPr>
              <w:tag w:val="goog_rdk_936"/>
              <w:id w:val="1394090757"/>
            </w:sdtPr>
            <w:sdtEndPr/>
            <w:sdtContent>
              <w:p w14:paraId="4798C51C" w14:textId="77777777" w:rsidR="00054679" w:rsidRDefault="00054679" w:rsidP="005A615F">
                <w:pPr>
                  <w:pStyle w:val="NoSpacing"/>
                </w:pPr>
                <w:r>
                  <w:t>Interesting content</w:t>
                </w:r>
              </w:p>
            </w:sdtContent>
          </w:sdt>
        </w:tc>
        <w:tc>
          <w:tcPr>
            <w:tcW w:w="2404" w:type="dxa"/>
          </w:tcPr>
          <w:sdt>
            <w:sdtPr>
              <w:tag w:val="goog_rdk_937"/>
              <w:id w:val="-873465533"/>
            </w:sdtPr>
            <w:sdtEndPr/>
            <w:sdtContent>
              <w:p w14:paraId="4ACEA674" w14:textId="77777777" w:rsidR="00054679" w:rsidRDefault="00054679" w:rsidP="005A615F">
                <w:pPr>
                  <w:pStyle w:val="NoSpacing"/>
                </w:pPr>
                <w:r>
                  <w:t>Trustworthiness</w:t>
                </w:r>
              </w:p>
            </w:sdtContent>
          </w:sdt>
        </w:tc>
        <w:tc>
          <w:tcPr>
            <w:tcW w:w="2551" w:type="dxa"/>
          </w:tcPr>
          <w:sdt>
            <w:sdtPr>
              <w:tag w:val="goog_rdk_938"/>
              <w:id w:val="-116220665"/>
            </w:sdtPr>
            <w:sdtEndPr/>
            <w:sdtContent>
              <w:p w14:paraId="74D47D77" w14:textId="77777777" w:rsidR="00054679" w:rsidRDefault="00054679" w:rsidP="005A615F">
                <w:pPr>
                  <w:pStyle w:val="NoSpacing"/>
                </w:pPr>
                <w:r>
                  <w:t>Language</w:t>
                </w:r>
              </w:p>
            </w:sdtContent>
          </w:sdt>
        </w:tc>
        <w:tc>
          <w:tcPr>
            <w:tcW w:w="1985" w:type="dxa"/>
          </w:tcPr>
          <w:sdt>
            <w:sdtPr>
              <w:tag w:val="goog_rdk_939"/>
              <w:id w:val="1891381836"/>
            </w:sdtPr>
            <w:sdtEndPr/>
            <w:sdtContent>
              <w:p w14:paraId="16DE2975" w14:textId="77777777" w:rsidR="00054679" w:rsidRDefault="00CE5184" w:rsidP="005A615F">
                <w:pPr>
                  <w:pStyle w:val="NoSpacing"/>
                </w:pPr>
              </w:p>
            </w:sdtContent>
          </w:sdt>
        </w:tc>
        <w:tc>
          <w:tcPr>
            <w:tcW w:w="2126" w:type="dxa"/>
          </w:tcPr>
          <w:sdt>
            <w:sdtPr>
              <w:tag w:val="goog_rdk_940"/>
              <w:id w:val="-712196143"/>
            </w:sdtPr>
            <w:sdtEndPr/>
            <w:sdtContent>
              <w:p w14:paraId="63E91E48" w14:textId="77777777" w:rsidR="00054679" w:rsidRDefault="00CE5184" w:rsidP="005A615F">
                <w:pPr>
                  <w:pStyle w:val="NoSpacing"/>
                </w:pPr>
              </w:p>
            </w:sdtContent>
          </w:sdt>
        </w:tc>
      </w:tr>
      <w:tr w:rsidR="00054679" w14:paraId="5CCFB103" w14:textId="77777777" w:rsidTr="005A615F">
        <w:trPr>
          <w:trHeight w:val="560"/>
        </w:trPr>
        <w:tc>
          <w:tcPr>
            <w:tcW w:w="3250" w:type="dxa"/>
          </w:tcPr>
          <w:sdt>
            <w:sdtPr>
              <w:tag w:val="goog_rdk_941"/>
              <w:id w:val="-522703930"/>
            </w:sdtPr>
            <w:sdtEndPr/>
            <w:sdtContent>
              <w:p w14:paraId="6596DCE2" w14:textId="77777777" w:rsidR="00054679" w:rsidRDefault="00054679" w:rsidP="005A615F">
                <w:pPr>
                  <w:pStyle w:val="NoSpacing"/>
                  <w:rPr>
                    <w:rFonts w:cs="Times New Roman"/>
                    <w:color w:val="000000"/>
                  </w:rPr>
                </w:pPr>
                <w:r>
                  <w:rPr>
                    <w:rFonts w:cs="Times New Roman"/>
                    <w:color w:val="000000"/>
                  </w:rPr>
                  <w:t>Times</w:t>
                </w:r>
              </w:p>
            </w:sdtContent>
          </w:sdt>
        </w:tc>
        <w:tc>
          <w:tcPr>
            <w:tcW w:w="2562" w:type="dxa"/>
          </w:tcPr>
          <w:sdt>
            <w:sdtPr>
              <w:tag w:val="goog_rdk_942"/>
              <w:id w:val="-1937888437"/>
            </w:sdtPr>
            <w:sdtEndPr/>
            <w:sdtContent>
              <w:p w14:paraId="67A4B134" w14:textId="77777777" w:rsidR="00054679" w:rsidRDefault="00054679" w:rsidP="005A615F">
                <w:pPr>
                  <w:pStyle w:val="NoSpacing"/>
                </w:pPr>
                <w:r>
                  <w:t>Incorrect assumptions about time</w:t>
                </w:r>
              </w:p>
            </w:sdtContent>
          </w:sdt>
        </w:tc>
        <w:tc>
          <w:tcPr>
            <w:tcW w:w="2404" w:type="dxa"/>
          </w:tcPr>
          <w:sdt>
            <w:sdtPr>
              <w:tag w:val="goog_rdk_943"/>
              <w:id w:val="1055738555"/>
            </w:sdtPr>
            <w:sdtEndPr/>
            <w:sdtContent>
              <w:p w14:paraId="342EFACC" w14:textId="77777777" w:rsidR="00054679" w:rsidRDefault="00054679" w:rsidP="005A615F">
                <w:pPr>
                  <w:pStyle w:val="NoSpacing"/>
                </w:pPr>
                <w:r>
                  <w:t>Emphasise time flexibility</w:t>
                </w:r>
              </w:p>
            </w:sdtContent>
          </w:sdt>
        </w:tc>
        <w:tc>
          <w:tcPr>
            <w:tcW w:w="2551" w:type="dxa"/>
          </w:tcPr>
          <w:sdt>
            <w:sdtPr>
              <w:tag w:val="goog_rdk_944"/>
              <w:id w:val="950129865"/>
            </w:sdtPr>
            <w:sdtEndPr/>
            <w:sdtContent>
              <w:p w14:paraId="095834F6" w14:textId="77777777" w:rsidR="00054679" w:rsidRDefault="00054679" w:rsidP="005A615F">
                <w:pPr>
                  <w:pStyle w:val="NoSpacing"/>
                </w:pPr>
                <w:r>
                  <w:t>People are time-poor</w:t>
                </w:r>
              </w:p>
            </w:sdtContent>
          </w:sdt>
        </w:tc>
        <w:tc>
          <w:tcPr>
            <w:tcW w:w="1985" w:type="dxa"/>
          </w:tcPr>
          <w:sdt>
            <w:sdtPr>
              <w:tag w:val="goog_rdk_945"/>
              <w:id w:val="-1878770863"/>
            </w:sdtPr>
            <w:sdtEndPr/>
            <w:sdtContent>
              <w:p w14:paraId="17F47479" w14:textId="77777777" w:rsidR="00054679" w:rsidRDefault="00CE5184" w:rsidP="005A615F">
                <w:pPr>
                  <w:pStyle w:val="NoSpacing"/>
                </w:pPr>
              </w:p>
            </w:sdtContent>
          </w:sdt>
        </w:tc>
        <w:tc>
          <w:tcPr>
            <w:tcW w:w="2126" w:type="dxa"/>
          </w:tcPr>
          <w:sdt>
            <w:sdtPr>
              <w:tag w:val="goog_rdk_946"/>
              <w:id w:val="-567418490"/>
            </w:sdtPr>
            <w:sdtEndPr/>
            <w:sdtContent>
              <w:p w14:paraId="1824F4CA" w14:textId="77777777" w:rsidR="00054679" w:rsidRDefault="00CE5184" w:rsidP="005A615F">
                <w:pPr>
                  <w:pStyle w:val="NoSpacing"/>
                </w:pPr>
              </w:p>
            </w:sdtContent>
          </w:sdt>
        </w:tc>
      </w:tr>
      <w:tr w:rsidR="00054679" w14:paraId="11D8A3C5" w14:textId="77777777" w:rsidTr="005A615F">
        <w:tc>
          <w:tcPr>
            <w:tcW w:w="3250" w:type="dxa"/>
          </w:tcPr>
          <w:sdt>
            <w:sdtPr>
              <w:tag w:val="goog_rdk_947"/>
              <w:id w:val="-2024996555"/>
            </w:sdtPr>
            <w:sdtEndPr/>
            <w:sdtContent>
              <w:p w14:paraId="26C6B2CF" w14:textId="77777777" w:rsidR="00054679" w:rsidRDefault="00054679" w:rsidP="005A615F">
                <w:pPr>
                  <w:pStyle w:val="NoSpacing"/>
                  <w:rPr>
                    <w:rFonts w:cs="Times New Roman"/>
                    <w:color w:val="000000"/>
                  </w:rPr>
                </w:pPr>
                <w:r>
                  <w:rPr>
                    <w:rFonts w:cs="Times New Roman"/>
                    <w:color w:val="000000"/>
                  </w:rPr>
                  <w:t>Motivation</w:t>
                </w:r>
              </w:p>
            </w:sdtContent>
          </w:sdt>
        </w:tc>
        <w:tc>
          <w:tcPr>
            <w:tcW w:w="2562" w:type="dxa"/>
          </w:tcPr>
          <w:sdt>
            <w:sdtPr>
              <w:tag w:val="goog_rdk_948"/>
              <w:id w:val="-1635240623"/>
            </w:sdtPr>
            <w:sdtEndPr/>
            <w:sdtContent>
              <w:p w14:paraId="2FC66633" w14:textId="77777777" w:rsidR="00054679" w:rsidRDefault="00054679" w:rsidP="005A615F">
                <w:pPr>
                  <w:pStyle w:val="NoSpacing"/>
                </w:pPr>
                <w:r>
                  <w:t>Reminders/notifications</w:t>
                </w:r>
              </w:p>
            </w:sdtContent>
          </w:sdt>
        </w:tc>
        <w:tc>
          <w:tcPr>
            <w:tcW w:w="2404" w:type="dxa"/>
          </w:tcPr>
          <w:sdt>
            <w:sdtPr>
              <w:tag w:val="goog_rdk_949"/>
              <w:id w:val="-1496336383"/>
            </w:sdtPr>
            <w:sdtEndPr/>
            <w:sdtContent>
              <w:p w14:paraId="694B7270" w14:textId="77777777" w:rsidR="00054679" w:rsidRDefault="00054679" w:rsidP="005A615F">
                <w:pPr>
                  <w:pStyle w:val="NoSpacing"/>
                </w:pPr>
                <w:r>
                  <w:t>Highlight potential benefits</w:t>
                </w:r>
              </w:p>
            </w:sdtContent>
          </w:sdt>
        </w:tc>
        <w:tc>
          <w:tcPr>
            <w:tcW w:w="2551" w:type="dxa"/>
          </w:tcPr>
          <w:sdt>
            <w:sdtPr>
              <w:tag w:val="goog_rdk_950"/>
              <w:id w:val="1745913497"/>
            </w:sdtPr>
            <w:sdtEndPr/>
            <w:sdtContent>
              <w:p w14:paraId="0E723092" w14:textId="77777777" w:rsidR="00054679" w:rsidRDefault="00054679" w:rsidP="005A615F">
                <w:pPr>
                  <w:pStyle w:val="NoSpacing"/>
                </w:pPr>
                <w:r>
                  <w:t>Motivation needed</w:t>
                </w:r>
              </w:p>
            </w:sdtContent>
          </w:sdt>
        </w:tc>
        <w:tc>
          <w:tcPr>
            <w:tcW w:w="1985" w:type="dxa"/>
          </w:tcPr>
          <w:sdt>
            <w:sdtPr>
              <w:tag w:val="goog_rdk_951"/>
              <w:id w:val="22985523"/>
            </w:sdtPr>
            <w:sdtEndPr/>
            <w:sdtContent>
              <w:p w14:paraId="4DBE0A82" w14:textId="77777777" w:rsidR="00054679" w:rsidRDefault="00CE5184" w:rsidP="005A615F">
                <w:pPr>
                  <w:pStyle w:val="NoSpacing"/>
                </w:pPr>
              </w:p>
            </w:sdtContent>
          </w:sdt>
        </w:tc>
        <w:tc>
          <w:tcPr>
            <w:tcW w:w="2126" w:type="dxa"/>
          </w:tcPr>
          <w:sdt>
            <w:sdtPr>
              <w:tag w:val="goog_rdk_952"/>
              <w:id w:val="-305163375"/>
            </w:sdtPr>
            <w:sdtEndPr/>
            <w:sdtContent>
              <w:p w14:paraId="0EA60348" w14:textId="77777777" w:rsidR="00054679" w:rsidRDefault="00CE5184" w:rsidP="005A615F">
                <w:pPr>
                  <w:pStyle w:val="NoSpacing"/>
                </w:pPr>
              </w:p>
            </w:sdtContent>
          </w:sdt>
        </w:tc>
      </w:tr>
    </w:tbl>
    <w:p w14:paraId="3F0F8266" w14:textId="77777777" w:rsidR="00054679" w:rsidRPr="00642EDB" w:rsidRDefault="00054679" w:rsidP="00054679">
      <w:pPr>
        <w:pStyle w:val="NoSpacing"/>
      </w:pPr>
    </w:p>
    <w:p w14:paraId="510A67FB" w14:textId="77777777" w:rsidR="00341DE3" w:rsidRDefault="00341DE3"/>
    <w:sectPr w:rsidR="00341DE3" w:rsidSect="000165A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679"/>
    <w:rsid w:val="000001C1"/>
    <w:rsid w:val="00016219"/>
    <w:rsid w:val="00054679"/>
    <w:rsid w:val="00072500"/>
    <w:rsid w:val="000822D6"/>
    <w:rsid w:val="0008659A"/>
    <w:rsid w:val="000D4850"/>
    <w:rsid w:val="000D5847"/>
    <w:rsid w:val="000E705D"/>
    <w:rsid w:val="00101B26"/>
    <w:rsid w:val="00105DCF"/>
    <w:rsid w:val="00110D83"/>
    <w:rsid w:val="001136B3"/>
    <w:rsid w:val="00121D6C"/>
    <w:rsid w:val="00145E0D"/>
    <w:rsid w:val="00174760"/>
    <w:rsid w:val="00185974"/>
    <w:rsid w:val="0019602D"/>
    <w:rsid w:val="001A017B"/>
    <w:rsid w:val="001D23D2"/>
    <w:rsid w:val="00267A3A"/>
    <w:rsid w:val="002815AF"/>
    <w:rsid w:val="00282880"/>
    <w:rsid w:val="00286198"/>
    <w:rsid w:val="00286D4A"/>
    <w:rsid w:val="002A1753"/>
    <w:rsid w:val="002C38BA"/>
    <w:rsid w:val="002D4726"/>
    <w:rsid w:val="002F3E21"/>
    <w:rsid w:val="00326A98"/>
    <w:rsid w:val="00336659"/>
    <w:rsid w:val="00341DE3"/>
    <w:rsid w:val="00380E3E"/>
    <w:rsid w:val="003867A2"/>
    <w:rsid w:val="003E32EC"/>
    <w:rsid w:val="003F791C"/>
    <w:rsid w:val="004026FE"/>
    <w:rsid w:val="00423E40"/>
    <w:rsid w:val="004271C1"/>
    <w:rsid w:val="004278E1"/>
    <w:rsid w:val="00434D47"/>
    <w:rsid w:val="004652D6"/>
    <w:rsid w:val="00476B8D"/>
    <w:rsid w:val="004B2F70"/>
    <w:rsid w:val="004C1FE5"/>
    <w:rsid w:val="004C6B3B"/>
    <w:rsid w:val="004D0D7F"/>
    <w:rsid w:val="004E3413"/>
    <w:rsid w:val="004F3B18"/>
    <w:rsid w:val="005055A7"/>
    <w:rsid w:val="005056B5"/>
    <w:rsid w:val="005104C1"/>
    <w:rsid w:val="00537AC9"/>
    <w:rsid w:val="005534DD"/>
    <w:rsid w:val="005617D4"/>
    <w:rsid w:val="0056223A"/>
    <w:rsid w:val="00580213"/>
    <w:rsid w:val="00594D56"/>
    <w:rsid w:val="005958AC"/>
    <w:rsid w:val="005B439F"/>
    <w:rsid w:val="005D275B"/>
    <w:rsid w:val="005E2FD4"/>
    <w:rsid w:val="005F5340"/>
    <w:rsid w:val="00600B96"/>
    <w:rsid w:val="0061129B"/>
    <w:rsid w:val="0063300E"/>
    <w:rsid w:val="006521B4"/>
    <w:rsid w:val="00657E7D"/>
    <w:rsid w:val="006608E7"/>
    <w:rsid w:val="00682888"/>
    <w:rsid w:val="00692833"/>
    <w:rsid w:val="006929B6"/>
    <w:rsid w:val="00695333"/>
    <w:rsid w:val="006B1BC0"/>
    <w:rsid w:val="006E443F"/>
    <w:rsid w:val="006F1A4C"/>
    <w:rsid w:val="0071140B"/>
    <w:rsid w:val="007219AC"/>
    <w:rsid w:val="00732AFB"/>
    <w:rsid w:val="007437EB"/>
    <w:rsid w:val="007A1DB2"/>
    <w:rsid w:val="007C17A3"/>
    <w:rsid w:val="008256D1"/>
    <w:rsid w:val="00832000"/>
    <w:rsid w:val="0087768A"/>
    <w:rsid w:val="00877E28"/>
    <w:rsid w:val="008A0A2B"/>
    <w:rsid w:val="008C10C9"/>
    <w:rsid w:val="008E50D9"/>
    <w:rsid w:val="008E6099"/>
    <w:rsid w:val="009073A5"/>
    <w:rsid w:val="009121F6"/>
    <w:rsid w:val="00924775"/>
    <w:rsid w:val="0093183B"/>
    <w:rsid w:val="00977CCD"/>
    <w:rsid w:val="00980C2C"/>
    <w:rsid w:val="009810A8"/>
    <w:rsid w:val="009831AB"/>
    <w:rsid w:val="0099344C"/>
    <w:rsid w:val="00996F4E"/>
    <w:rsid w:val="009A1228"/>
    <w:rsid w:val="009A2D5D"/>
    <w:rsid w:val="009C649D"/>
    <w:rsid w:val="009D36A0"/>
    <w:rsid w:val="00A22C64"/>
    <w:rsid w:val="00A44D3D"/>
    <w:rsid w:val="00A70D64"/>
    <w:rsid w:val="00A7430D"/>
    <w:rsid w:val="00A823C1"/>
    <w:rsid w:val="00AF2E07"/>
    <w:rsid w:val="00B101B0"/>
    <w:rsid w:val="00B244D9"/>
    <w:rsid w:val="00B328BC"/>
    <w:rsid w:val="00B36D43"/>
    <w:rsid w:val="00B55457"/>
    <w:rsid w:val="00B93D5E"/>
    <w:rsid w:val="00BD726E"/>
    <w:rsid w:val="00C0236D"/>
    <w:rsid w:val="00C334A7"/>
    <w:rsid w:val="00C454B1"/>
    <w:rsid w:val="00C70DFB"/>
    <w:rsid w:val="00C7404F"/>
    <w:rsid w:val="00C76FC4"/>
    <w:rsid w:val="00C84781"/>
    <w:rsid w:val="00C96B61"/>
    <w:rsid w:val="00CB07FE"/>
    <w:rsid w:val="00CB5A9F"/>
    <w:rsid w:val="00CD5ADC"/>
    <w:rsid w:val="00CD6249"/>
    <w:rsid w:val="00CE12CC"/>
    <w:rsid w:val="00CE5184"/>
    <w:rsid w:val="00CF4261"/>
    <w:rsid w:val="00CF437B"/>
    <w:rsid w:val="00D22C60"/>
    <w:rsid w:val="00D26CC6"/>
    <w:rsid w:val="00D527C8"/>
    <w:rsid w:val="00D72D51"/>
    <w:rsid w:val="00D74CB7"/>
    <w:rsid w:val="00D869A9"/>
    <w:rsid w:val="00D93FC4"/>
    <w:rsid w:val="00DA7365"/>
    <w:rsid w:val="00DC37CA"/>
    <w:rsid w:val="00DD54EC"/>
    <w:rsid w:val="00DF1296"/>
    <w:rsid w:val="00E05237"/>
    <w:rsid w:val="00E16180"/>
    <w:rsid w:val="00E36DF1"/>
    <w:rsid w:val="00E50AAF"/>
    <w:rsid w:val="00E56578"/>
    <w:rsid w:val="00E61AE3"/>
    <w:rsid w:val="00E82886"/>
    <w:rsid w:val="00ED2D31"/>
    <w:rsid w:val="00ED4FCE"/>
    <w:rsid w:val="00F04CE2"/>
    <w:rsid w:val="00F52DF7"/>
    <w:rsid w:val="00F52E27"/>
    <w:rsid w:val="00F733DF"/>
    <w:rsid w:val="00F94DD9"/>
    <w:rsid w:val="00FC0DF1"/>
    <w:rsid w:val="00FC1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456F4A"/>
  <w15:chartTrackingRefBased/>
  <w15:docId w15:val="{41E07622-FBE0-A042-9EF4-BC7DCF762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54679"/>
    <w:pPr>
      <w:spacing w:after="160" w:line="360" w:lineRule="auto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54679"/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8-24T03:50:00Z</dcterms:created>
  <dcterms:modified xsi:type="dcterms:W3CDTF">2019-08-24T04:13:00Z</dcterms:modified>
</cp:coreProperties>
</file>